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1"/>
          <w:szCs w:val="21"/>
          <w:lang w:eastAsia="en-US"/>
        </w:rPr>
        <w:t xml:space="preserve">Supplementary Table 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新宋体" w:cs="Times New Roman"/>
          <w:b/>
          <w:bCs/>
          <w:sz w:val="21"/>
          <w:szCs w:val="21"/>
        </w:rPr>
        <w:t xml:space="preserve"> 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Identification results and trends of potential biomarkers in DN rat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erum</w:t>
      </w:r>
    </w:p>
    <w:tbl>
      <w:tblPr>
        <w:tblStyle w:val="3"/>
        <w:tblW w:w="5214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3460"/>
        <w:gridCol w:w="692"/>
        <w:gridCol w:w="1160"/>
        <w:gridCol w:w="1194"/>
        <w:gridCol w:w="1645"/>
        <w:gridCol w:w="1365"/>
        <w:gridCol w:w="1280"/>
        <w:gridCol w:w="1280"/>
        <w:gridCol w:w="1263"/>
        <w:gridCol w:w="9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un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z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uct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 Error (ppm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est Mea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st Mea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choli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09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20NO6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833205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43278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Galactos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05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897092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55725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ized glutathio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1.14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2N6O12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06752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44804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yrosi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06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1NO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923365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22961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Hydroxybutyric acid</w:t>
            </w:r>
            <w:bookmarkStart w:id="0" w:name="_GoBack"/>
            <w:bookmarkEnd w:id="0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0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69883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70807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oylglyci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09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5NO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831474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63949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07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1NO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530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16616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08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12N2O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61867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16617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ochenodesoxychol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.30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5NO6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49757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12449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ocatechol sulfat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98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6O5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403341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901406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toleuci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05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0O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534491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45088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xyl sulfat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00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7NO4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281261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41145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3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hippur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06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1NO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575003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53148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Cresol sulfat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00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8O4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546025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63368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ol 7-O-glucuronid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.11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1H22O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805833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4668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8:2(9Z,12Z)/P-18:1(9Z)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8.5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4H82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988532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17656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8:2(9Z,12Z)/P-18:1(11Z)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8.5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4H82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988532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17656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ochol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.28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5NO7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75849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78983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oxycholic acid 3-glucuronid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.31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0H48O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162934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41303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0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rubi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.27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3H36N4O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57725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35981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chol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.3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3NO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22414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1985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.2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4H40O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896316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89140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2:4(7Z,10Z,13Z,16Z)/18:2(9Z,12Z)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6.58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8H84NO8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9037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2345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8:2(9Z,12Z)/22:4(7Z,10Z,13Z,16Z)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6.58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8H84NO8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9037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2345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odeoxycholic acid glycine conjugat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.30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3NO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085980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70554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odeoxychol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.28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4H40O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0433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99175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10-DHOM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.23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4O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75259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77937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sine 1-phosphat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.24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8NO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194509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51341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4:0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.3006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46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567772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51047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osatrieno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.27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8O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29621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22075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8:3(9Z,12Z,15Z)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.32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8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673237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087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13)Ep-9-KOD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.20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0O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670998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1737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8:2(9Z,12Z)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.32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50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202799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56895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enoylcarniti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.35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5H47NO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95888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85999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6:0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.33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4H50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72085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28520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20:3(8Z,11Z,14Z)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.3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8H52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74910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63567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8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20:3(5Z,8Z,11Z)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.3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8H52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74910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63567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8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8:1(11Z)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.35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52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94902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78942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8:1(9Z)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.35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52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94902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78942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roylcarniti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37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5H49NO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61380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2399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.26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6O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075328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08931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20:2(11Z,14Z)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.36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8H54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297159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3638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10-Epoxyoctadeceno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.22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2O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0876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83301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5:0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.30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3H48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915851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52854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8:0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.3633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54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882084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75203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nyl este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21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0O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610454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63523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Linolen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21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0O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753013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02088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osahexaeno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.23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2O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734869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6563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.23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2O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32475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9326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0:4(8Z,11Z,14Z,17Z)/16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4.55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4H80NO8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9817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95360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0:4(5Z,8Z,11Z,14Z)/16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4.55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4H80NO8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9817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95360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20:0/0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.39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8H58NO7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632092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23583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osapentaenoic acid (22n-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.24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4O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761684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662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renic aci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.26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36O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697090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24099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2:6(4Z,7Z,10Z,13Z,16Z,19Z)/16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6.56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6H80NO8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20959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97884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0:4(8Z,11Z,14Z,17Z)/18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0.60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6H84NO8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95937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6990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4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0:4(5Z,8Z,11Z,14Z)/18: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0.60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6H84NO8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95937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6990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4128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RlMjBlMjhkY2I3ZDVhNzVmMDA1MzYxYjY0ZmJkYjUifQ=="/>
  </w:docVars>
  <w:rsids>
    <w:rsidRoot w:val="26611190"/>
    <w:rsid w:val="0F0F07B2"/>
    <w:rsid w:val="26611190"/>
    <w:rsid w:val="3D300F25"/>
    <w:rsid w:val="60E0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/>
    </w:pPr>
    <w:rPr>
      <w:rFonts w:ascii="Times New Roman" w:hAnsi="Times New Roman" w:eastAsia="Calibri" w:cs="Times New Roman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qFormat/>
    <w:uiPriority w:val="2"/>
    <w:pPr>
      <w:tabs>
        <w:tab w:val="left" w:pos="567"/>
      </w:tabs>
      <w:spacing w:after="200"/>
      <w:outlineLvl w:val="1"/>
    </w:p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0:59:00Z</dcterms:created>
  <dc:creator>WPS_1610936418</dc:creator>
  <cp:lastModifiedBy>WPS_1610936418</cp:lastModifiedBy>
  <dcterms:modified xsi:type="dcterms:W3CDTF">2023-11-22T05:5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6E3A0BC4A814C9D8C4B6DDD20C35FB7_13</vt:lpwstr>
  </property>
</Properties>
</file>